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BDE47" w14:textId="29C8800E" w:rsidR="00ED0BB9" w:rsidRPr="002B6E1B" w:rsidRDefault="00BB36C3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B0BCC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 w:rsidR="00ED0BB9" w:rsidRPr="002B0BC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Pr="002B0BCC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="00ED0BB9" w:rsidRPr="002B0BCC">
        <w:rPr>
          <w:rFonts w:ascii="Times New Roman" w:hAnsi="Times New Roman" w:cs="Times New Roman"/>
          <w:b/>
          <w:color w:val="000000" w:themeColor="text1"/>
          <w:lang w:val="en-US"/>
        </w:rPr>
        <w:t xml:space="preserve">.  </w:t>
      </w:r>
      <w:r w:rsidR="00ED0BB9" w:rsidRPr="002B6E1B">
        <w:rPr>
          <w:rFonts w:ascii="Times New Roman" w:hAnsi="Times New Roman" w:cs="Times New Roman"/>
          <w:color w:val="000000" w:themeColor="text1"/>
          <w:lang w:val="en-US"/>
        </w:rPr>
        <w:t xml:space="preserve">List of primers used for semi-quantitative PCR and </w:t>
      </w:r>
      <w:proofErr w:type="spellStart"/>
      <w:r w:rsidR="00ED0BB9" w:rsidRPr="002B6E1B">
        <w:rPr>
          <w:rFonts w:ascii="Times New Roman" w:hAnsi="Times New Roman" w:cs="Times New Roman"/>
          <w:color w:val="000000" w:themeColor="text1"/>
          <w:lang w:val="en-US"/>
        </w:rPr>
        <w:t>qRT</w:t>
      </w:r>
      <w:proofErr w:type="spellEnd"/>
      <w:r w:rsidR="00ED0BB9" w:rsidRPr="002B6E1B">
        <w:rPr>
          <w:rFonts w:ascii="Times New Roman" w:hAnsi="Times New Roman" w:cs="Times New Roman"/>
          <w:color w:val="000000" w:themeColor="text1"/>
          <w:lang w:val="en-US"/>
        </w:rPr>
        <w:t>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3402"/>
        <w:gridCol w:w="892"/>
      </w:tblGrid>
      <w:tr w:rsidR="00ED0BB9" w:rsidRPr="002B6E1B" w14:paraId="3955DBEB" w14:textId="77777777" w:rsidTr="00402127">
        <w:trPr>
          <w:trHeight w:val="14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B30BE" w14:textId="555757F7" w:rsidR="00ED0BB9" w:rsidRPr="005455D4" w:rsidRDefault="00A165AD" w:rsidP="002B0B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D8E5" w14:textId="77777777" w:rsidR="00ED0BB9" w:rsidRPr="005455D4" w:rsidRDefault="00ED0BB9" w:rsidP="002B0B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rward primer 5’-3’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283EF" w14:textId="77777777" w:rsidR="00ED0BB9" w:rsidRPr="005455D4" w:rsidRDefault="00ED0BB9" w:rsidP="002B0B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verse primer 5’-3’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C5141" w14:textId="57D3397E" w:rsidR="00ED0BB9" w:rsidRPr="005455D4" w:rsidRDefault="005455D4" w:rsidP="002B0B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  <w:r w:rsidR="00ED0BB9"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ze</w:t>
            </w:r>
            <w:r w:rsidR="003E6B38"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bp)</w:t>
            </w:r>
          </w:p>
        </w:tc>
      </w:tr>
      <w:tr w:rsidR="005455D4" w:rsidRPr="002B6E1B" w14:paraId="33F34F9E" w14:textId="77777777" w:rsidTr="00D1113B">
        <w:trPr>
          <w:trHeight w:val="144"/>
        </w:trPr>
        <w:tc>
          <w:tcPr>
            <w:tcW w:w="8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B179" w14:textId="4644BCCD" w:rsidR="005455D4" w:rsidRPr="005455D4" w:rsidRDefault="005455D4" w:rsidP="002B0B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ol genes</w:t>
            </w:r>
          </w:p>
        </w:tc>
      </w:tr>
      <w:tr w:rsidR="00ED0BB9" w:rsidRPr="002B6E1B" w14:paraId="109BCF0A" w14:textId="77777777" w:rsidTr="00402127">
        <w:trPr>
          <w:trHeight w:val="14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28DC8" w14:textId="6869F81E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sym w:font="Symbol" w:char="F062"/>
            </w: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</w:t>
            </w:r>
            <w:r w:rsidR="003E6B38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</w:t>
            </w: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t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F491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TACGTTGCTATCCAGG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4062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TTAATGTCACGCACGAT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6C40C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250</w:t>
            </w:r>
          </w:p>
        </w:tc>
      </w:tr>
      <w:tr w:rsidR="00ED0BB9" w:rsidRPr="002B6E1B" w14:paraId="50077929" w14:textId="77777777" w:rsidTr="00402127">
        <w:trPr>
          <w:trHeight w:val="14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5B78" w14:textId="46A0487E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18</w:t>
            </w:r>
            <w:r w:rsidR="003E6B38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</w:t>
            </w: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rRN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BE436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TTCGGAACTGAGGCCATG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EA862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AACCTCCGACTTTCGTTCTTGA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E9D5B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</w:tr>
      <w:tr w:rsidR="00ED0BB9" w:rsidRPr="002B6E1B" w14:paraId="4F1364D7" w14:textId="77777777" w:rsidTr="00402127">
        <w:trPr>
          <w:trHeight w:val="14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FF036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2B0C" w14:textId="77777777" w:rsidR="00ED0BB9" w:rsidRPr="0013676A" w:rsidRDefault="00ED0BB9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TCCACTGGCGTCTTC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469F" w14:textId="77777777" w:rsidR="00ED0BB9" w:rsidRPr="0013676A" w:rsidRDefault="00ED0BB9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GATGATCTTGAGGCTGT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24BE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</w:tr>
      <w:tr w:rsidR="005455D4" w:rsidRPr="002B6E1B" w14:paraId="38E75B53" w14:textId="77777777" w:rsidTr="00501B5C">
        <w:trPr>
          <w:trHeight w:val="144"/>
        </w:trPr>
        <w:tc>
          <w:tcPr>
            <w:tcW w:w="8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1696" w14:textId="2C97B094" w:rsidR="005455D4" w:rsidRPr="005455D4" w:rsidRDefault="005455D4" w:rsidP="002B0B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hosphatase</w:t>
            </w:r>
            <w:r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genes</w:t>
            </w:r>
          </w:p>
        </w:tc>
      </w:tr>
      <w:tr w:rsidR="00ED0BB9" w:rsidRPr="002B6E1B" w14:paraId="7CD9929B" w14:textId="77777777" w:rsidTr="00402127">
        <w:trPr>
          <w:trHeight w:val="24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B557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USP1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9722" w14:textId="09935025" w:rsidR="00ED0BB9" w:rsidRPr="002B0BCC" w:rsidRDefault="00ED0BB9" w:rsidP="002B0BCC">
            <w:pPr>
              <w:tabs>
                <w:tab w:val="left" w:pos="187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AACTGGCCCCAATTTGAG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9A31" w14:textId="73764506" w:rsidR="00ED0BB9" w:rsidRPr="002B0BCC" w:rsidRDefault="00ED0BB9" w:rsidP="002B0BCC">
            <w:pPr>
              <w:tabs>
                <w:tab w:val="left" w:pos="187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TCAGGTACGCGATACACA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4E59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</w:tr>
      <w:tr w:rsidR="00ED0BB9" w:rsidRPr="002B6E1B" w14:paraId="18368828" w14:textId="77777777" w:rsidTr="00402127">
        <w:trPr>
          <w:trHeight w:val="25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1DBE5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TMR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B801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AAGCCAAGGATCTGTTC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8FA11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GTAGTTAGAGATGGCAA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5A2F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143</w:t>
            </w:r>
          </w:p>
        </w:tc>
      </w:tr>
      <w:tr w:rsidR="00ED0BB9" w:rsidRPr="002B6E1B" w14:paraId="2516E6F1" w14:textId="77777777" w:rsidTr="00402127">
        <w:trPr>
          <w:trHeight w:val="25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21A27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T5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25023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GGGAGCTTACGATTT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9463A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GTGCCCTGGTACTGGTC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EE20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196</w:t>
            </w:r>
          </w:p>
        </w:tc>
      </w:tr>
      <w:tr w:rsidR="00ED0BB9" w:rsidRPr="002B6E1B" w14:paraId="4DC890C2" w14:textId="77777777" w:rsidTr="00402127">
        <w:trPr>
          <w:trHeight w:val="24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6708E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PA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902F3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GAAGTTCAAACCGGGTTA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31EC9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AACGGAAAGGGCTATCAGA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0DE2F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237</w:t>
            </w:r>
          </w:p>
        </w:tc>
      </w:tr>
      <w:tr w:rsidR="00ED0BB9" w:rsidRPr="002B6E1B" w14:paraId="5A4EE27E" w14:textId="77777777" w:rsidTr="00402127">
        <w:trPr>
          <w:trHeight w:val="19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63A98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PAP2B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D31FC" w14:textId="07D44578" w:rsidR="00ED0BB9" w:rsidRPr="005455D4" w:rsidRDefault="00ED0BB9" w:rsidP="002B0BCC">
            <w:pPr>
              <w:tabs>
                <w:tab w:val="left" w:pos="187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TCATCTGCCTCGACCT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CA6B" w14:textId="7579BD98" w:rsidR="00ED0BB9" w:rsidRPr="005455D4" w:rsidRDefault="00ED0BB9" w:rsidP="002B0BCC">
            <w:pPr>
              <w:tabs>
                <w:tab w:val="left" w:pos="187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ATGATCGCGAGGATGGCAA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E2504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</w:tr>
      <w:tr w:rsidR="00ED0BB9" w:rsidRPr="002B6E1B" w14:paraId="6C093FDC" w14:textId="77777777" w:rsidTr="00402127">
        <w:trPr>
          <w:trHeight w:val="24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3E606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PP6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C3D62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CCATGGACAGGGTGATTTTGT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2AC13" w14:textId="4B7BD18C" w:rsidR="00ED0BB9" w:rsidRPr="00402127" w:rsidRDefault="00ED0BB9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CCTGATTCCGTTCGATGGT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1CAF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325</w:t>
            </w:r>
          </w:p>
        </w:tc>
      </w:tr>
      <w:tr w:rsidR="00ED0BB9" w:rsidRPr="002B6E1B" w14:paraId="655E8E2D" w14:textId="77777777" w:rsidTr="00402127">
        <w:trPr>
          <w:trHeight w:val="29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D668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TPN20B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1471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GCCTTCAGAAAGTGGCAG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C69A" w14:textId="6EAF9DA4" w:rsidR="00ED0BB9" w:rsidRPr="005455D4" w:rsidRDefault="00ED0BB9" w:rsidP="002B0BCC">
            <w:pPr>
              <w:tabs>
                <w:tab w:val="left" w:pos="2552"/>
              </w:tabs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AAGTGATACTGCTCCTTCGTTT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4D364" w14:textId="3D65F8A2" w:rsidR="00ED0BB9" w:rsidRPr="002B6E1B" w:rsidRDefault="00935F78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97</w:t>
            </w:r>
          </w:p>
        </w:tc>
      </w:tr>
      <w:tr w:rsidR="00ED0BB9" w:rsidRPr="002B6E1B" w14:paraId="467D9482" w14:textId="77777777" w:rsidTr="00402127">
        <w:trPr>
          <w:trHeight w:val="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12EEF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APS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277D1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CCACAATTACCGATCAAG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C492" w14:textId="691FF5A2" w:rsidR="00ED0BB9" w:rsidRPr="00402127" w:rsidRDefault="00ED0BB9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TGCTGCACTAATGCACT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8BD93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228</w:t>
            </w:r>
          </w:p>
        </w:tc>
      </w:tr>
      <w:tr w:rsidR="00ED0BB9" w:rsidRPr="002B6E1B" w14:paraId="43F84696" w14:textId="77777777" w:rsidTr="00402127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0C7A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TYXL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68893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TGTGGACCTGGAGTGTG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24A97" w14:textId="77777777" w:rsidR="00ED0BB9" w:rsidRPr="0013676A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GCACGATTTCAATGGGGT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5EDD" w14:textId="77777777" w:rsidR="00ED0BB9" w:rsidRPr="002B6E1B" w:rsidRDefault="00ED0BB9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303</w:t>
            </w:r>
          </w:p>
        </w:tc>
      </w:tr>
      <w:tr w:rsidR="005455D4" w:rsidRPr="002B6E1B" w14:paraId="24D94119" w14:textId="77777777" w:rsidTr="00501B5C">
        <w:trPr>
          <w:trHeight w:val="144"/>
        </w:trPr>
        <w:tc>
          <w:tcPr>
            <w:tcW w:w="8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0915" w14:textId="67452E11" w:rsidR="005455D4" w:rsidRPr="005455D4" w:rsidRDefault="005455D4" w:rsidP="002B0B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ysosome biogenesis</w:t>
            </w:r>
            <w:r w:rsidRPr="005455D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genes</w:t>
            </w:r>
          </w:p>
        </w:tc>
      </w:tr>
      <w:tr w:rsidR="00ED0BB9" w:rsidRPr="002B6E1B" w14:paraId="5845517A" w14:textId="77777777" w:rsidTr="00402127">
        <w:trPr>
          <w:trHeight w:val="20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BD8A" w14:textId="0E09F720" w:rsidR="00ED0BB9" w:rsidRPr="002B6E1B" w:rsidRDefault="00402127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FEB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10D5" w14:textId="5A206807" w:rsidR="00ED0BB9" w:rsidRPr="0013676A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GTACCTGTCCGAGACCTA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699C" w14:textId="5817F7E6" w:rsidR="00ED0BB9" w:rsidRPr="0013676A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GATGTTGAACCTTCGTCTCC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6249" w14:textId="7ED38FC4" w:rsidR="00ED0BB9" w:rsidRPr="002B6E1B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474</w:t>
            </w:r>
          </w:p>
        </w:tc>
      </w:tr>
      <w:tr w:rsidR="00402127" w:rsidRPr="002B6E1B" w14:paraId="25F2FC04" w14:textId="77777777" w:rsidTr="00402127">
        <w:trPr>
          <w:trHeight w:val="27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E168" w14:textId="16BA54F7" w:rsidR="00402127" w:rsidRPr="002B6E1B" w:rsidRDefault="00402127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FE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A2A26" w14:textId="1C7FF503" w:rsidR="00402127" w:rsidRPr="0013676A" w:rsidRDefault="00402127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CAGGCGATTCAACATTAAC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C5B3" w14:textId="2093D164" w:rsidR="00402127" w:rsidRPr="0013676A" w:rsidRDefault="00402127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AAGTGCAGGTCCAGAAG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5252" w14:textId="3F1DAD0C" w:rsidR="00402127" w:rsidRPr="002B6E1B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  <w:lang w:val="en-US"/>
              </w:rPr>
              <w:t>446</w:t>
            </w:r>
          </w:p>
        </w:tc>
      </w:tr>
      <w:tr w:rsidR="00ED0BB9" w:rsidRPr="002B6E1B" w14:paraId="4774DB84" w14:textId="77777777" w:rsidTr="00402127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8FAE" w14:textId="0B5876F7" w:rsidR="00ED0BB9" w:rsidRPr="002B6E1B" w:rsidRDefault="00402127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BA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C08A8" w14:textId="05EE2851" w:rsidR="00ED0BB9" w:rsidRPr="0013676A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GATTGCTTCTACTTCAG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1E61" w14:textId="48FD10A6" w:rsidR="00ED0BB9" w:rsidRPr="0013676A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TGATTAGCCTGGATG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B20C3" w14:textId="430A7BB3" w:rsidR="00ED0BB9" w:rsidRPr="002B6E1B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color w:val="000000" w:themeColor="text1"/>
              </w:rPr>
              <w:t>225</w:t>
            </w:r>
          </w:p>
        </w:tc>
      </w:tr>
      <w:tr w:rsidR="00157796" w:rsidRPr="002B6E1B" w14:paraId="439AF30F" w14:textId="77777777" w:rsidTr="00402127">
        <w:trPr>
          <w:trHeight w:val="2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099B" w14:textId="4CD7FF9B" w:rsidR="00157796" w:rsidRPr="002B6E1B" w:rsidRDefault="002B6E1B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</w:rPr>
              <w:t>MCOLN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56D3" w14:textId="10FBEDE7" w:rsidR="00157796" w:rsidRPr="005455D4" w:rsidRDefault="002B6E1B" w:rsidP="002B0BC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ATCCAGGAGTGTAAG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BC7D" w14:textId="3B37C120" w:rsidR="00157796" w:rsidRPr="0013676A" w:rsidRDefault="002B6E1B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hAnsi="Times New Roman" w:cs="Times New Roman"/>
                <w:sz w:val="20"/>
                <w:szCs w:val="20"/>
              </w:rPr>
              <w:t>CCAGCCATTGACAAATTCCA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C71A" w14:textId="55883CCF" w:rsidR="00157796" w:rsidRPr="002B6E1B" w:rsidRDefault="002B6E1B" w:rsidP="002B0B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6E1B">
              <w:rPr>
                <w:rFonts w:ascii="Times New Roman" w:hAnsi="Times New Roman" w:cs="Times New Roman"/>
              </w:rPr>
              <w:t>226</w:t>
            </w:r>
          </w:p>
        </w:tc>
      </w:tr>
      <w:tr w:rsidR="00157796" w:rsidRPr="002B6E1B" w14:paraId="2A40D155" w14:textId="77777777" w:rsidTr="00402127">
        <w:trPr>
          <w:trHeight w:val="2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4C49" w14:textId="1F7814D0" w:rsidR="00157796" w:rsidRPr="002B6E1B" w:rsidRDefault="002B6E1B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</w:rPr>
              <w:t>CTS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4B15" w14:textId="749EBC87" w:rsidR="00157796" w:rsidRPr="0013676A" w:rsidRDefault="002B6E1B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hAnsi="Times New Roman" w:cs="Times New Roman"/>
                <w:sz w:val="20"/>
                <w:szCs w:val="20"/>
              </w:rPr>
              <w:t>ACCTCGTTTGACATCCACTAT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582B" w14:textId="2BE27C9A" w:rsidR="00157796" w:rsidRPr="005455D4" w:rsidRDefault="002B6E1B" w:rsidP="002B0BC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TGCCATCGAACTTG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470E" w14:textId="7DA24E76" w:rsidR="00157796" w:rsidRPr="002B6E1B" w:rsidRDefault="002B6E1B" w:rsidP="002B0B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6E1B">
              <w:rPr>
                <w:rFonts w:ascii="Times New Roman" w:hAnsi="Times New Roman" w:cs="Times New Roman"/>
              </w:rPr>
              <w:t>191</w:t>
            </w:r>
          </w:p>
        </w:tc>
      </w:tr>
      <w:tr w:rsidR="00157796" w:rsidRPr="002B6E1B" w14:paraId="179334EC" w14:textId="77777777" w:rsidTr="00402127">
        <w:trPr>
          <w:trHeight w:val="13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7D6D" w14:textId="587F09C0" w:rsidR="00157796" w:rsidRPr="002B6E1B" w:rsidRDefault="00402127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X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8661" w14:textId="196D0944" w:rsidR="00157796" w:rsidRPr="0013676A" w:rsidRDefault="00402127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TGGCGTTAGGGTAAGGG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1188" w14:textId="31DCB207" w:rsidR="00157796" w:rsidRPr="005455D4" w:rsidRDefault="00402127" w:rsidP="002B0BC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AGCTCACAGGCAAGGCA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3D29" w14:textId="333DD636" w:rsidR="00157796" w:rsidRPr="002B6E1B" w:rsidRDefault="00935F78" w:rsidP="002B0B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2</w:t>
            </w:r>
          </w:p>
        </w:tc>
      </w:tr>
      <w:tr w:rsidR="005455D4" w:rsidRPr="002B6E1B" w14:paraId="269CADD6" w14:textId="77777777" w:rsidTr="00402127">
        <w:trPr>
          <w:trHeight w:val="14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B0CFE" w14:textId="10C26C6A" w:rsidR="005455D4" w:rsidRPr="002B6E1B" w:rsidRDefault="00402127" w:rsidP="002B0BCC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  <w:i/>
              </w:rPr>
              <w:t>NAGLU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2CDD" w14:textId="5AF6DA24" w:rsidR="005455D4" w:rsidRPr="0013676A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sz w:val="20"/>
                <w:szCs w:val="20"/>
              </w:rPr>
              <w:t>CTTTCAATGAGATGCAGCCA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E3C9" w14:textId="2E305F21" w:rsidR="005455D4" w:rsidRPr="0013676A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6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CAAACAGGTCCAGAAC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E9D7D" w14:textId="13041FFB" w:rsidR="005455D4" w:rsidRPr="002B6E1B" w:rsidRDefault="00402127" w:rsidP="002B0BC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6E1B">
              <w:rPr>
                <w:rFonts w:ascii="Times New Roman" w:hAnsi="Times New Roman" w:cs="Times New Roman"/>
              </w:rPr>
              <w:t>220</w:t>
            </w:r>
          </w:p>
        </w:tc>
      </w:tr>
    </w:tbl>
    <w:p w14:paraId="455E1635" w14:textId="0024B71C" w:rsidR="00ED0BB9" w:rsidRPr="002B6E1B" w:rsidRDefault="00ED0BB9" w:rsidP="002B0BC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59268D7" w14:textId="77777777" w:rsidR="009D378B" w:rsidRPr="002B6E1B" w:rsidRDefault="009D378B">
      <w:pPr>
        <w:rPr>
          <w:rFonts w:ascii="Times New Roman" w:hAnsi="Times New Roman" w:cs="Times New Roman"/>
        </w:rPr>
      </w:pPr>
    </w:p>
    <w:sectPr w:rsidR="009D378B" w:rsidRPr="002B6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B9"/>
    <w:rsid w:val="000B6B3A"/>
    <w:rsid w:val="000D2288"/>
    <w:rsid w:val="000E7372"/>
    <w:rsid w:val="000F65D2"/>
    <w:rsid w:val="0013676A"/>
    <w:rsid w:val="00153633"/>
    <w:rsid w:val="00157796"/>
    <w:rsid w:val="001632CC"/>
    <w:rsid w:val="0017475D"/>
    <w:rsid w:val="002B0BCC"/>
    <w:rsid w:val="002B6E1B"/>
    <w:rsid w:val="002C115C"/>
    <w:rsid w:val="003578E2"/>
    <w:rsid w:val="00381DE7"/>
    <w:rsid w:val="003834D6"/>
    <w:rsid w:val="003967F7"/>
    <w:rsid w:val="003E6B38"/>
    <w:rsid w:val="00402127"/>
    <w:rsid w:val="00413FA8"/>
    <w:rsid w:val="004A228F"/>
    <w:rsid w:val="0052724D"/>
    <w:rsid w:val="005455D4"/>
    <w:rsid w:val="00547FDF"/>
    <w:rsid w:val="00562592"/>
    <w:rsid w:val="005B5133"/>
    <w:rsid w:val="005D33D1"/>
    <w:rsid w:val="005D5E95"/>
    <w:rsid w:val="005E49FA"/>
    <w:rsid w:val="005F65BB"/>
    <w:rsid w:val="006060EE"/>
    <w:rsid w:val="006231F9"/>
    <w:rsid w:val="00645567"/>
    <w:rsid w:val="00665C52"/>
    <w:rsid w:val="006775E8"/>
    <w:rsid w:val="00677752"/>
    <w:rsid w:val="006B6293"/>
    <w:rsid w:val="006F505B"/>
    <w:rsid w:val="007D16E0"/>
    <w:rsid w:val="007F6908"/>
    <w:rsid w:val="00813AF5"/>
    <w:rsid w:val="00851DFB"/>
    <w:rsid w:val="008A1481"/>
    <w:rsid w:val="008A68CF"/>
    <w:rsid w:val="008D1FA9"/>
    <w:rsid w:val="00903449"/>
    <w:rsid w:val="00935F78"/>
    <w:rsid w:val="009C1A7D"/>
    <w:rsid w:val="009D378B"/>
    <w:rsid w:val="00A165AD"/>
    <w:rsid w:val="00A17A91"/>
    <w:rsid w:val="00A21B43"/>
    <w:rsid w:val="00A37573"/>
    <w:rsid w:val="00A71104"/>
    <w:rsid w:val="00B451B3"/>
    <w:rsid w:val="00B77400"/>
    <w:rsid w:val="00BB36C3"/>
    <w:rsid w:val="00BE02EA"/>
    <w:rsid w:val="00BF5943"/>
    <w:rsid w:val="00C0496F"/>
    <w:rsid w:val="00CC26EC"/>
    <w:rsid w:val="00E26916"/>
    <w:rsid w:val="00E2706E"/>
    <w:rsid w:val="00E4796E"/>
    <w:rsid w:val="00E53D48"/>
    <w:rsid w:val="00ED0BB9"/>
    <w:rsid w:val="00F01D0D"/>
    <w:rsid w:val="00F36080"/>
    <w:rsid w:val="00F725C0"/>
    <w:rsid w:val="00FC729A"/>
    <w:rsid w:val="00FD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8312"/>
  <w15:chartTrackingRefBased/>
  <w15:docId w15:val="{CA226B57-A254-4A4F-9FD5-53FBBF1A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a Rao Gangi Setty</dc:creator>
  <cp:keywords/>
  <dc:description/>
  <cp:lastModifiedBy>Subba Rao Gangi Setty</cp:lastModifiedBy>
  <cp:revision>3</cp:revision>
  <dcterms:created xsi:type="dcterms:W3CDTF">2021-09-26T12:43:00Z</dcterms:created>
  <dcterms:modified xsi:type="dcterms:W3CDTF">2021-09-26T12:43:00Z</dcterms:modified>
</cp:coreProperties>
</file>